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90" w:type="dxa"/>
        <w:tblLook w:val="04A0" w:firstRow="1" w:lastRow="0" w:firstColumn="1" w:lastColumn="0" w:noHBand="0" w:noVBand="1"/>
      </w:tblPr>
      <w:tblGrid>
        <w:gridCol w:w="7042"/>
        <w:gridCol w:w="876"/>
        <w:gridCol w:w="756"/>
        <w:gridCol w:w="1016"/>
      </w:tblGrid>
      <w:tr w:rsidR="00233964" w:rsidRPr="00233964" w14:paraId="56E229E6" w14:textId="77777777" w:rsidTr="00233964">
        <w:trPr>
          <w:trHeight w:val="315"/>
        </w:trPr>
        <w:tc>
          <w:tcPr>
            <w:tcW w:w="96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AEB4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lemental Table 1. Items in the daily scales</w:t>
            </w:r>
          </w:p>
        </w:tc>
      </w:tr>
      <w:tr w:rsidR="00233964" w:rsidRPr="00233964" w14:paraId="480FB387" w14:textId="77777777" w:rsidTr="00233964">
        <w:trPr>
          <w:trHeight w:val="315"/>
        </w:trPr>
        <w:tc>
          <w:tcPr>
            <w:tcW w:w="9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35B8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CC Quality Items</w:t>
            </w:r>
          </w:p>
        </w:tc>
      </w:tr>
      <w:tr w:rsidR="00233964" w:rsidRPr="00233964" w14:paraId="2286A6B9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1A29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61C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C7D5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225A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ge</w:t>
            </w:r>
          </w:p>
        </w:tc>
      </w:tr>
      <w:tr w:rsidR="00233964" w:rsidRPr="00233964" w14:paraId="777BC317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BA63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helpful to your recovery was being at the RCC?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DC3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ABB6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835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-100</w:t>
            </w:r>
          </w:p>
        </w:tc>
      </w:tr>
      <w:tr w:rsidR="00233964" w:rsidRPr="00233964" w14:paraId="171DD2A2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164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helpful to your overall well-being was being at the RCC?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72DF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ACF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1114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-100</w:t>
            </w:r>
          </w:p>
        </w:tc>
      </w:tr>
      <w:tr w:rsidR="00233964" w:rsidRPr="00233964" w14:paraId="641CB70E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4453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supported did you feel by other members and staff at the RCC?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C3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36FA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F0FC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-100</w:t>
            </w:r>
          </w:p>
        </w:tc>
      </w:tr>
      <w:tr w:rsidR="00233964" w:rsidRPr="00233964" w14:paraId="281B028B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72D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connected did you feel to other members and staff at the RCC?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A331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3A1C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1D9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-100</w:t>
            </w:r>
          </w:p>
        </w:tc>
      </w:tr>
      <w:tr w:rsidR="00233964" w:rsidRPr="00233964" w14:paraId="2C0D21E4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12F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accepted did you feel by other members and staff at the RCC?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44E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262F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A6A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-100</w:t>
            </w:r>
          </w:p>
        </w:tc>
      </w:tr>
      <w:tr w:rsidR="00233964" w:rsidRPr="00233964" w14:paraId="4EF187C4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289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helpful were the support/resources provided by the RCC?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28EA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8D3A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92FB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-100</w:t>
            </w:r>
          </w:p>
        </w:tc>
      </w:tr>
      <w:tr w:rsidR="00233964" w:rsidRPr="00233964" w14:paraId="79B85523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4937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helpful was any information you got at the RCC?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82BF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A2F7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3C5CE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-100</w:t>
            </w:r>
          </w:p>
        </w:tc>
      </w:tr>
      <w:tr w:rsidR="00233964" w:rsidRPr="00233964" w14:paraId="3713680E" w14:textId="77777777" w:rsidTr="00233964">
        <w:trPr>
          <w:trHeight w:val="315"/>
        </w:trPr>
        <w:tc>
          <w:tcPr>
            <w:tcW w:w="9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0FBC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CC Recovery Identity Items; </w:t>
            </w:r>
            <w:r w:rsidRPr="0023396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hinking about today, I feel like…</w:t>
            </w:r>
          </w:p>
        </w:tc>
      </w:tr>
      <w:tr w:rsidR="00233964" w:rsidRPr="00233964" w14:paraId="5355A1A1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A2DF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43148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8321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5904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ge</w:t>
            </w:r>
          </w:p>
        </w:tc>
      </w:tr>
      <w:tr w:rsidR="00233964" w:rsidRPr="00233964" w14:paraId="42B89ACA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79A7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was committed to my recove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F2E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146F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688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00</w:t>
            </w:r>
          </w:p>
        </w:tc>
      </w:tr>
      <w:tr w:rsidR="00233964" w:rsidRPr="00233964" w14:paraId="46607E56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17BE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worked hard on my recove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9E2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241D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5B5B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00</w:t>
            </w:r>
          </w:p>
        </w:tc>
      </w:tr>
      <w:tr w:rsidR="00233964" w:rsidRPr="00233964" w14:paraId="378112DF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7FA2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kept my recovery central to my da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44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F264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C9AF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00</w:t>
            </w:r>
          </w:p>
        </w:tc>
      </w:tr>
      <w:tr w:rsidR="00233964" w:rsidRPr="00233964" w14:paraId="109079F4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B5BF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felt like a "person in recovery"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5E32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56BD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81CE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00</w:t>
            </w:r>
          </w:p>
        </w:tc>
      </w:tr>
      <w:tr w:rsidR="00233964" w:rsidRPr="00233964" w14:paraId="65EADEC8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4F60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felt connected to other people in recove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F29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64F4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569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-100</w:t>
            </w:r>
          </w:p>
        </w:tc>
      </w:tr>
      <w:tr w:rsidR="00233964" w:rsidRPr="00233964" w14:paraId="2A4FD9AA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7CFD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was grateful to be in recove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010D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3567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768D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00</w:t>
            </w:r>
          </w:p>
        </w:tc>
      </w:tr>
      <w:tr w:rsidR="00233964" w:rsidRPr="00233964" w14:paraId="08C1C013" w14:textId="77777777" w:rsidTr="00233964">
        <w:trPr>
          <w:trHeight w:val="630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E0B73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thought of myself as being part of the recovery community, even when I was not with other people in recover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199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7A89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AFB7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-100</w:t>
            </w:r>
          </w:p>
        </w:tc>
      </w:tr>
      <w:tr w:rsidR="00233964" w:rsidRPr="00233964" w14:paraId="0D884A74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3C0C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 being in recovery guided my decisio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531A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F5DF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354C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00</w:t>
            </w:r>
          </w:p>
        </w:tc>
      </w:tr>
      <w:tr w:rsidR="00233964" w:rsidRPr="00233964" w14:paraId="01861867" w14:textId="77777777" w:rsidTr="00233964">
        <w:trPr>
          <w:trHeight w:val="315"/>
        </w:trPr>
        <w:tc>
          <w:tcPr>
            <w:tcW w:w="7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ED34" w14:textId="77777777" w:rsidR="00233964" w:rsidRPr="00233964" w:rsidRDefault="00233964" w:rsidP="002339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 missed my old drug use/drinking social grou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4AC0C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1F2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F580" w14:textId="77777777" w:rsidR="00233964" w:rsidRPr="00233964" w:rsidRDefault="00233964" w:rsidP="00233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396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00</w:t>
            </w:r>
          </w:p>
        </w:tc>
      </w:tr>
    </w:tbl>
    <w:p w14:paraId="5F75720C" w14:textId="77777777" w:rsidR="00C8161E" w:rsidRDefault="00C8161E"/>
    <w:sectPr w:rsidR="00C81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64"/>
    <w:rsid w:val="000D04C9"/>
    <w:rsid w:val="00233964"/>
    <w:rsid w:val="008638B9"/>
    <w:rsid w:val="00A06681"/>
    <w:rsid w:val="00C8161E"/>
    <w:rsid w:val="00D5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B2732"/>
  <w15:chartTrackingRefBased/>
  <w15:docId w15:val="{98D463D5-B42D-47DC-B396-17445AC17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39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9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39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9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9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9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9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9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9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9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39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9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9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9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9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9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9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9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9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15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sley, Hannah</dc:creator>
  <cp:keywords/>
  <dc:description/>
  <cp:lastModifiedBy>Apsley, Hannah</cp:lastModifiedBy>
  <cp:revision>1</cp:revision>
  <dcterms:created xsi:type="dcterms:W3CDTF">2024-12-02T19:11:00Z</dcterms:created>
  <dcterms:modified xsi:type="dcterms:W3CDTF">2024-12-02T19:13:00Z</dcterms:modified>
</cp:coreProperties>
</file>